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Supplemental Table S4. Mean of US Census Region</w:t>
      </w:r>
      <w:r>
        <w:rPr>
          <w:rFonts w:cs="Arial" w:ascii="Arial" w:hAnsi="Arial"/>
          <w:b/>
          <w:color w:val="000000"/>
          <w:sz w:val="20"/>
          <w:szCs w:val="20"/>
          <w:vertAlign w:val="superscript"/>
        </w:rPr>
        <w:t>1</w:t>
      </w:r>
      <w:r>
        <w:rPr>
          <w:rFonts w:cs="Arial" w:ascii="Arial" w:hAnsi="Arial"/>
          <w:b/>
          <w:color w:val="000000"/>
          <w:sz w:val="20"/>
          <w:szCs w:val="20"/>
        </w:rPr>
        <w:t xml:space="preserve"> Pearson’s Correlation Coefficients by Influenza Season of Data from Three Influenza Surveillance Systems: Google Flu Trends, CDC Influenza-like Illness Surveillance, CDC Influenza Virologic Surveillance, September 28, 2003 through May 17, 2008</w:t>
      </w:r>
      <w:r>
        <w:rPr>
          <w:rFonts w:cs="Arial" w:ascii="Arial" w:hAnsi="Arial"/>
          <w:b/>
          <w:color w:val="000000"/>
          <w:sz w:val="20"/>
          <w:szCs w:val="20"/>
          <w:vertAlign w:val="superscript"/>
        </w:rPr>
        <w:t>2</w:t>
      </w:r>
    </w:p>
    <w:tbl>
      <w:tblPr>
        <w:tblW w:w="83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322"/>
        <w:gridCol w:w="2322"/>
        <w:gridCol w:w="2322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oogle Flu Trends – CDC ILI Surveillance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Google Flu Trends – CDC Virologic Surveillance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 xml:space="preserve">CDC ILI – CDC Virologic Surveillance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ean Correlation (SD)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ean Correlation (SD)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Mean Correlation (SD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3-04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 (0.04)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9 (0.10)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 (0.07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4-05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 (0.02)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 (0.07)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 (0.06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5-06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 (0.08)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 (0.09)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 (0.20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6-07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 (0.10)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 (0.23)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 (0.28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07-08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 (0.02)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 (0.04)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 (0.05)</w:t>
            </w:r>
          </w:p>
        </w:tc>
      </w:tr>
    </w:tbl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Note: 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1. US Census Regions include the following states: (1) New England; Connecticut, Maine, Massachusetts, New Hampshire, Rhode Island, Vermont; (2) Middle Atlantic; New Jersey, New York, Pennsylvania; (3) East North Central; Indiana, Illinois, Michigan, Ohio, Wisconsin; (4) West North Central; Iowa, Kansas, Minnesota, Missouri, Nebraska, North Dakota, South Dakota; (5) South Atlantic; Delaware, District of Columbia, Florida, Georgia, Maryland, North Carolina, South Carolina, Virginia, West Virginia; (6) East South Central; Alabama, Kentucky, Mississippi, Tennessee; (7) West South Central; Arkansas, Louisiana, Oklahoma, Texas; (8) Mountain; Arizona, Colorado, Idaho, New Mexico, Montana, Utah, Nevada, Wyoming; (9) Pacific; Alaska, California, Hawaii, Oregon, Washington.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2. Because CDC surveillance is intensified from calendar week 40 through calendar week 20 of the subsequent year, we restricted our correlation analyses to this time perio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5T20:00:00Z</dcterms:created>
  <dc:creator>jortiz</dc:creator>
  <dc:description/>
  <cp:keywords/>
  <dc:language>en-US</dc:language>
  <cp:lastModifiedBy>Justin</cp:lastModifiedBy>
  <dcterms:modified xsi:type="dcterms:W3CDTF">2011-04-02T23:07:00Z</dcterms:modified>
  <cp:revision>4</cp:revision>
  <dc:subject/>
  <dc:title>Supplemental Table S4</dc:title>
</cp:coreProperties>
</file>